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AE3" w:rsidRDefault="00A54AE3" w:rsidP="00A54AE3">
      <w:pPr>
        <w:spacing w:line="480" w:lineRule="auto"/>
        <w:rPr>
          <w:b w:val="0"/>
          <w:color w:val="000000"/>
          <w:sz w:val="24"/>
        </w:rPr>
      </w:pPr>
      <w:bookmarkStart w:id="0" w:name="_GoBack"/>
      <w:bookmarkEnd w:id="0"/>
      <w:r>
        <w:rPr>
          <w:b w:val="0"/>
          <w:color w:val="000000"/>
          <w:sz w:val="24"/>
        </w:rPr>
        <w:t>Supplemental Materials</w:t>
      </w:r>
    </w:p>
    <w:p w:rsidR="00A54AE3" w:rsidRDefault="00A54AE3" w:rsidP="00A54AE3">
      <w:pPr>
        <w:spacing w:line="480" w:lineRule="auto"/>
        <w:rPr>
          <w:bCs/>
          <w:color w:val="000000"/>
          <w:sz w:val="24"/>
        </w:rPr>
      </w:pPr>
      <w:r>
        <w:rPr>
          <w:bCs/>
          <w:color w:val="000000"/>
          <w:sz w:val="24"/>
        </w:rPr>
        <w:t>Matrix stiffness induced α-tubulin acetylation is required for skin fibrosis formation through activation of YAP</w:t>
      </w:r>
    </w:p>
    <w:p w:rsidR="00BA4174" w:rsidRDefault="00BA4174" w:rsidP="00BA4174">
      <w:pPr>
        <w:spacing w:line="480" w:lineRule="auto"/>
        <w:rPr>
          <w:b w:val="0"/>
          <w:bCs/>
          <w:color w:val="000000"/>
          <w:szCs w:val="21"/>
          <w:vertAlign w:val="superscript"/>
        </w:rPr>
      </w:pPr>
      <w:r>
        <w:rPr>
          <w:b w:val="0"/>
          <w:bCs/>
          <w:color w:val="000000"/>
          <w:szCs w:val="21"/>
        </w:rPr>
        <w:t>Dongsheng Wen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rFonts w:hint="eastAsia"/>
          <w:b w:val="0"/>
          <w:bCs/>
          <w:color w:val="000000"/>
          <w:szCs w:val="21"/>
          <w:vertAlign w:val="superscript"/>
        </w:rPr>
        <w:t>#</w:t>
      </w:r>
      <w:r>
        <w:rPr>
          <w:b w:val="0"/>
          <w:bCs/>
          <w:color w:val="000000"/>
          <w:szCs w:val="21"/>
        </w:rPr>
        <w:t xml:space="preserve">, </w:t>
      </w:r>
      <w:proofErr w:type="spellStart"/>
      <w:r>
        <w:rPr>
          <w:b w:val="0"/>
          <w:bCs/>
          <w:color w:val="000000"/>
          <w:szCs w:val="21"/>
        </w:rPr>
        <w:t>Ya</w:t>
      </w:r>
      <w:proofErr w:type="spellEnd"/>
      <w:r>
        <w:rPr>
          <w:b w:val="0"/>
          <w:bCs/>
          <w:color w:val="000000"/>
          <w:szCs w:val="21"/>
        </w:rPr>
        <w:t xml:space="preserve"> Gao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rFonts w:hint="eastAsia"/>
          <w:b w:val="0"/>
          <w:bCs/>
          <w:color w:val="000000"/>
          <w:szCs w:val="21"/>
          <w:vertAlign w:val="superscript"/>
        </w:rPr>
        <w:t>#</w:t>
      </w:r>
      <w:r>
        <w:rPr>
          <w:b w:val="0"/>
          <w:bCs/>
          <w:color w:val="000000"/>
          <w:szCs w:val="21"/>
        </w:rPr>
        <w:t xml:space="preserve">, </w:t>
      </w:r>
      <w:proofErr w:type="spellStart"/>
      <w:r>
        <w:rPr>
          <w:b w:val="0"/>
          <w:bCs/>
          <w:color w:val="000000"/>
          <w:szCs w:val="21"/>
        </w:rPr>
        <w:t>Yangdan</w:t>
      </w:r>
      <w:proofErr w:type="spellEnd"/>
      <w:r>
        <w:rPr>
          <w:b w:val="0"/>
          <w:bCs/>
          <w:color w:val="000000"/>
          <w:szCs w:val="21"/>
        </w:rPr>
        <w:t xml:space="preserve"> Liu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rFonts w:hint="eastAsia"/>
          <w:b w:val="0"/>
          <w:bCs/>
          <w:color w:val="000000"/>
          <w:szCs w:val="21"/>
          <w:vertAlign w:val="superscript"/>
        </w:rPr>
        <w:t>#</w:t>
      </w:r>
      <w:r>
        <w:rPr>
          <w:b w:val="0"/>
          <w:bCs/>
          <w:color w:val="000000"/>
          <w:szCs w:val="21"/>
        </w:rPr>
        <w:t xml:space="preserve">, </w:t>
      </w:r>
      <w:proofErr w:type="spellStart"/>
      <w:r>
        <w:rPr>
          <w:b w:val="0"/>
          <w:bCs/>
          <w:color w:val="000000"/>
          <w:szCs w:val="21"/>
        </w:rPr>
        <w:t>Chiakang</w:t>
      </w:r>
      <w:proofErr w:type="spellEnd"/>
      <w:r>
        <w:rPr>
          <w:b w:val="0"/>
          <w:bCs/>
          <w:color w:val="000000"/>
          <w:szCs w:val="21"/>
        </w:rPr>
        <w:t xml:space="preserve"> Ho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>, Jiaming Sun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>, Lu Huang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 xml:space="preserve">, </w:t>
      </w:r>
      <w:proofErr w:type="spellStart"/>
      <w:r>
        <w:rPr>
          <w:b w:val="0"/>
          <w:bCs/>
          <w:color w:val="000000"/>
          <w:szCs w:val="21"/>
        </w:rPr>
        <w:t>Yuxin</w:t>
      </w:r>
      <w:proofErr w:type="spellEnd"/>
      <w:r>
        <w:rPr>
          <w:b w:val="0"/>
          <w:bCs/>
          <w:color w:val="000000"/>
          <w:szCs w:val="21"/>
        </w:rPr>
        <w:t xml:space="preserve"> Liu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 xml:space="preserve">, </w:t>
      </w:r>
      <w:proofErr w:type="spellStart"/>
      <w:r>
        <w:rPr>
          <w:b w:val="0"/>
          <w:bCs/>
          <w:color w:val="000000"/>
          <w:szCs w:val="21"/>
        </w:rPr>
        <w:t>Qingfeng</w:t>
      </w:r>
      <w:proofErr w:type="spellEnd"/>
      <w:r>
        <w:rPr>
          <w:b w:val="0"/>
          <w:bCs/>
          <w:color w:val="000000"/>
          <w:szCs w:val="21"/>
        </w:rPr>
        <w:t xml:space="preserve"> Li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 xml:space="preserve">*, </w:t>
      </w:r>
      <w:proofErr w:type="spellStart"/>
      <w:r>
        <w:rPr>
          <w:b w:val="0"/>
          <w:bCs/>
          <w:color w:val="000000"/>
          <w:szCs w:val="21"/>
        </w:rPr>
        <w:t>Yifan</w:t>
      </w:r>
      <w:proofErr w:type="spellEnd"/>
      <w:r>
        <w:rPr>
          <w:b w:val="0"/>
          <w:bCs/>
          <w:color w:val="000000"/>
          <w:szCs w:val="21"/>
        </w:rPr>
        <w:t xml:space="preserve"> Zhang</w:t>
      </w: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>*</w:t>
      </w:r>
    </w:p>
    <w:p w:rsidR="00A54AE3" w:rsidRDefault="00A54AE3" w:rsidP="00A54AE3">
      <w:pPr>
        <w:spacing w:line="480" w:lineRule="auto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  <w:vertAlign w:val="superscript"/>
        </w:rPr>
        <w:t>1</w:t>
      </w:r>
      <w:r>
        <w:rPr>
          <w:b w:val="0"/>
          <w:bCs/>
          <w:color w:val="000000"/>
          <w:szCs w:val="21"/>
        </w:rPr>
        <w:t>Department of Plastic &amp; Reconstructive Surgery, Shanghai Ninth People’s Hospital, Shanghai Jiao Tong University School of Medicine, Shanghai, China.</w:t>
      </w:r>
    </w:p>
    <w:p w:rsidR="00A54AE3" w:rsidRDefault="00A54AE3" w:rsidP="00A54AE3">
      <w:pPr>
        <w:spacing w:line="480" w:lineRule="auto"/>
        <w:rPr>
          <w:b w:val="0"/>
          <w:bCs/>
          <w:color w:val="000000"/>
          <w:szCs w:val="21"/>
        </w:rPr>
      </w:pPr>
      <w:r>
        <w:rPr>
          <w:rFonts w:hint="eastAsia"/>
          <w:b w:val="0"/>
          <w:bCs/>
          <w:color w:val="000000"/>
          <w:szCs w:val="21"/>
          <w:vertAlign w:val="superscript"/>
        </w:rPr>
        <w:t>#</w:t>
      </w:r>
      <w:r>
        <w:rPr>
          <w:b w:val="0"/>
          <w:bCs/>
          <w:color w:val="000000"/>
          <w:szCs w:val="21"/>
        </w:rPr>
        <w:t>These authors contributed equally to this work.</w:t>
      </w:r>
    </w:p>
    <w:p w:rsidR="00A54AE3" w:rsidRDefault="00A54AE3" w:rsidP="00A54AE3">
      <w:pPr>
        <w:spacing w:line="480" w:lineRule="auto"/>
        <w:rPr>
          <w:b w:val="0"/>
          <w:bCs/>
          <w:color w:val="000000"/>
          <w:szCs w:val="21"/>
        </w:rPr>
      </w:pPr>
    </w:p>
    <w:p w:rsidR="00876955" w:rsidRDefault="00876955" w:rsidP="00876955">
      <w:pPr>
        <w:spacing w:line="480" w:lineRule="auto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</w:rPr>
        <w:t xml:space="preserve">*Corresponding authors: </w:t>
      </w:r>
      <w:proofErr w:type="spellStart"/>
      <w:r>
        <w:rPr>
          <w:b w:val="0"/>
          <w:bCs/>
          <w:color w:val="000000"/>
          <w:szCs w:val="21"/>
        </w:rPr>
        <w:t>Yifan</w:t>
      </w:r>
      <w:proofErr w:type="spellEnd"/>
      <w:r>
        <w:rPr>
          <w:b w:val="0"/>
          <w:bCs/>
          <w:color w:val="000000"/>
          <w:szCs w:val="21"/>
        </w:rPr>
        <w:t xml:space="preserve"> Zhang and </w:t>
      </w:r>
      <w:proofErr w:type="spellStart"/>
      <w:r>
        <w:rPr>
          <w:b w:val="0"/>
          <w:bCs/>
          <w:color w:val="000000"/>
          <w:szCs w:val="21"/>
        </w:rPr>
        <w:t>Qingfeng</w:t>
      </w:r>
      <w:proofErr w:type="spellEnd"/>
      <w:r>
        <w:rPr>
          <w:b w:val="0"/>
          <w:bCs/>
          <w:color w:val="000000"/>
          <w:szCs w:val="21"/>
        </w:rPr>
        <w:t xml:space="preserve"> Li.</w:t>
      </w:r>
    </w:p>
    <w:p w:rsidR="00876955" w:rsidRDefault="00876955" w:rsidP="00876955">
      <w:pPr>
        <w:spacing w:line="480" w:lineRule="auto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</w:rPr>
        <w:t xml:space="preserve">Address: 639 </w:t>
      </w:r>
      <w:proofErr w:type="spellStart"/>
      <w:r>
        <w:rPr>
          <w:b w:val="0"/>
          <w:bCs/>
          <w:color w:val="000000"/>
          <w:szCs w:val="21"/>
        </w:rPr>
        <w:t>Zhizaoju</w:t>
      </w:r>
      <w:proofErr w:type="spellEnd"/>
      <w:r>
        <w:rPr>
          <w:b w:val="0"/>
          <w:bCs/>
          <w:color w:val="000000"/>
          <w:szCs w:val="21"/>
        </w:rPr>
        <w:t xml:space="preserve"> Road, Depart of Plastic &amp; Reconstructive Surgery, Shanghai Ninth People’s Hospital, Shanghai Jiao Tong University School of Medicine, Shanghai 200011, China.</w:t>
      </w:r>
    </w:p>
    <w:p w:rsidR="00894E8F" w:rsidRDefault="00876955" w:rsidP="00876955">
      <w:pPr>
        <w:spacing w:line="480" w:lineRule="auto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</w:rPr>
        <w:t>E-mail addresses: zhangyifan82@126.com (</w:t>
      </w:r>
      <w:proofErr w:type="spellStart"/>
      <w:r>
        <w:rPr>
          <w:b w:val="0"/>
          <w:bCs/>
          <w:color w:val="000000"/>
          <w:szCs w:val="21"/>
        </w:rPr>
        <w:t>Yifan</w:t>
      </w:r>
      <w:proofErr w:type="spellEnd"/>
      <w:r>
        <w:rPr>
          <w:b w:val="0"/>
          <w:bCs/>
          <w:color w:val="000000"/>
          <w:szCs w:val="21"/>
        </w:rPr>
        <w:t xml:space="preserve"> Zhang), dr.liqingfeng@shsmu.edu.cn (</w:t>
      </w:r>
      <w:proofErr w:type="spellStart"/>
      <w:r>
        <w:rPr>
          <w:b w:val="0"/>
          <w:bCs/>
          <w:color w:val="000000"/>
          <w:szCs w:val="21"/>
        </w:rPr>
        <w:t>Qingfeng</w:t>
      </w:r>
      <w:proofErr w:type="spellEnd"/>
      <w:r>
        <w:rPr>
          <w:b w:val="0"/>
          <w:bCs/>
          <w:color w:val="000000"/>
          <w:szCs w:val="21"/>
        </w:rPr>
        <w:t xml:space="preserve"> Li).</w:t>
      </w:r>
    </w:p>
    <w:p w:rsidR="00876955" w:rsidRDefault="00876955" w:rsidP="00876955">
      <w:pPr>
        <w:spacing w:line="480" w:lineRule="auto"/>
        <w:rPr>
          <w:rFonts w:hint="eastAsia"/>
          <w:color w:val="000000"/>
          <w:szCs w:val="21"/>
        </w:rPr>
      </w:pPr>
    </w:p>
    <w:p w:rsidR="00894E8F" w:rsidRDefault="00894E8F" w:rsidP="00894E8F">
      <w:pPr>
        <w:spacing w:line="480" w:lineRule="auto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</w:rPr>
        <w:t>This file includes:</w:t>
      </w:r>
    </w:p>
    <w:p w:rsidR="00894E8F" w:rsidRDefault="00894E8F" w:rsidP="00894E8F">
      <w:pPr>
        <w:spacing w:line="480" w:lineRule="auto"/>
        <w:ind w:firstLine="420"/>
        <w:rPr>
          <w:b w:val="0"/>
          <w:bCs/>
          <w:color w:val="000000"/>
          <w:szCs w:val="21"/>
        </w:rPr>
      </w:pPr>
      <w:r>
        <w:rPr>
          <w:b w:val="0"/>
          <w:bCs/>
          <w:color w:val="000000"/>
          <w:szCs w:val="21"/>
        </w:rPr>
        <w:t>Tables S1</w:t>
      </w:r>
    </w:p>
    <w:p w:rsidR="00CF355A" w:rsidRDefault="00A54AE3">
      <w:pPr>
        <w:rPr>
          <w:rFonts w:ascii="Arial" w:hAnsi="Arial" w:cs="Arial"/>
          <w:b w:val="0"/>
          <w:color w:val="000000"/>
          <w:sz w:val="20"/>
          <w:szCs w:val="20"/>
        </w:rPr>
      </w:pPr>
      <w:r>
        <w:rPr>
          <w:rFonts w:ascii="Arial" w:hAnsi="Arial" w:cs="Arial"/>
          <w:b w:val="0"/>
          <w:color w:val="000000"/>
          <w:sz w:val="20"/>
          <w:szCs w:val="20"/>
        </w:rPr>
        <w:br w:type="page"/>
      </w:r>
      <w:r w:rsidR="00754182">
        <w:rPr>
          <w:rFonts w:ascii="Arial" w:hAnsi="Arial" w:cs="Arial"/>
          <w:b w:val="0"/>
          <w:color w:val="000000"/>
          <w:sz w:val="20"/>
          <w:szCs w:val="20"/>
        </w:rPr>
        <w:lastRenderedPageBreak/>
        <w:t xml:space="preserve">Table </w:t>
      </w:r>
      <w:r w:rsidR="00BE5322">
        <w:rPr>
          <w:rFonts w:ascii="Arial" w:hAnsi="Arial" w:cs="Arial"/>
          <w:b w:val="0"/>
          <w:color w:val="000000"/>
          <w:sz w:val="20"/>
          <w:szCs w:val="20"/>
        </w:rPr>
        <w:t>S</w:t>
      </w:r>
      <w:r w:rsidR="00754182">
        <w:rPr>
          <w:rFonts w:ascii="Arial" w:hAnsi="Arial" w:cs="Arial"/>
          <w:b w:val="0"/>
          <w:color w:val="000000"/>
          <w:sz w:val="20"/>
          <w:szCs w:val="20"/>
        </w:rPr>
        <w:t xml:space="preserve">1. </w:t>
      </w:r>
      <w:r w:rsidR="00BE5322">
        <w:rPr>
          <w:rFonts w:ascii="Arial" w:hAnsi="Arial" w:cs="Arial"/>
          <w:b w:val="0"/>
          <w:color w:val="000000"/>
          <w:sz w:val="20"/>
          <w:szCs w:val="20"/>
        </w:rPr>
        <w:t>Volunteers’</w:t>
      </w:r>
      <w:r w:rsidR="0085677F">
        <w:rPr>
          <w:rFonts w:ascii="Arial" w:hAnsi="Arial" w:cs="Arial"/>
          <w:b w:val="0"/>
          <w:color w:val="000000"/>
          <w:sz w:val="20"/>
          <w:szCs w:val="20"/>
        </w:rPr>
        <w:t xml:space="preserve"> information</w:t>
      </w:r>
    </w:p>
    <w:tbl>
      <w:tblPr>
        <w:tblW w:w="82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7"/>
        <w:gridCol w:w="992"/>
        <w:gridCol w:w="1559"/>
        <w:gridCol w:w="1701"/>
        <w:gridCol w:w="2615"/>
      </w:tblGrid>
      <w:tr w:rsidR="003A3CAF" w:rsidTr="004B28AF">
        <w:trPr>
          <w:trHeight w:val="623"/>
          <w:jc w:val="center"/>
        </w:trPr>
        <w:tc>
          <w:tcPr>
            <w:tcW w:w="139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Volunte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3CAF" w:rsidRDefault="00176B62" w:rsidP="003773B3">
            <w:pPr>
              <w:widowControl/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A</w:t>
            </w:r>
            <w:r w:rsidR="003A3CAF"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ge</w:t>
            </w: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3CAF" w:rsidRDefault="00176B62" w:rsidP="003773B3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2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3CAF" w:rsidRDefault="004C7AA4" w:rsidP="0057228B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>Time after trauma or burn</w:t>
            </w:r>
            <w:r w:rsidR="0057228B">
              <w:rPr>
                <w:rFonts w:ascii="Arial" w:hAnsi="Arial" w:cs="Arial"/>
                <w:b w:val="0"/>
                <w:color w:val="000000"/>
                <w:kern w:val="0"/>
                <w:sz w:val="20"/>
                <w:szCs w:val="20"/>
              </w:rPr>
              <w:t xml:space="preserve"> (months)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A3CAF" w:rsidRDefault="004B28AF" w:rsidP="00176B62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Shoulder</w:t>
            </w:r>
          </w:p>
        </w:tc>
        <w:tc>
          <w:tcPr>
            <w:tcW w:w="2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A3CAF" w:rsidRDefault="002A7FE7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00C52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C00C52" w:rsidP="00C00C52">
            <w:pPr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sz w:val="20"/>
                <w:szCs w:val="20"/>
                <w:highlight w:val="red"/>
              </w:rPr>
            </w:pPr>
            <w:bookmarkStart w:id="1" w:name="OLE_LINK9" w:colFirst="4" w:colLast="4"/>
            <w:bookmarkStart w:id="2" w:name="OLE_LINK10" w:colFirst="4" w:colLast="4"/>
            <w:bookmarkStart w:id="3" w:name="_Hlk309377220"/>
            <w:r>
              <w:rPr>
                <w:rFonts w:ascii="Arial" w:eastAsia="Yu Mincho Demibold" w:hAnsi="Arial" w:cs="Arial"/>
                <w:b w:val="0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D75032" w:rsidP="00C00C52">
            <w:pPr>
              <w:jc w:val="center"/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713120">
            <w:pPr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BC7467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127831">
            <w:pPr>
              <w:ind w:rightChars="-13" w:right="-27"/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0</w:t>
            </w:r>
          </w:p>
        </w:tc>
      </w:tr>
      <w:bookmarkEnd w:id="1"/>
      <w:bookmarkEnd w:id="2"/>
      <w:bookmarkEnd w:id="3"/>
      <w:tr w:rsidR="00C00C52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C00C52" w:rsidP="00C00C52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4B28AF" w:rsidP="00C00C52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C52" w:rsidRDefault="002A7FE7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4B28AF" w:rsidP="00176B62">
            <w:pPr>
              <w:widowControl/>
              <w:adjustRightInd w:val="0"/>
              <w:snapToGrid w:val="0"/>
              <w:jc w:val="center"/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Bac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672139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D75032" w:rsidP="00176B62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127831">
            <w:pPr>
              <w:adjustRightInd w:val="0"/>
              <w:snapToGrid w:val="0"/>
              <w:ind w:rightChars="-13" w:right="-27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3A3CAF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D75032" w:rsidP="004B28AF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Shoulde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672139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176B62" w:rsidP="003773B3">
            <w:pPr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4B28AF" w:rsidP="00176B62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127831">
            <w:pPr>
              <w:ind w:rightChars="-13" w:right="-27"/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176B62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D75032" w:rsidP="00176B62">
            <w:pPr>
              <w:widowControl/>
              <w:adjustRightInd w:val="0"/>
              <w:snapToGrid w:val="0"/>
              <w:jc w:val="center"/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Shoulde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A3CAF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176B62" w:rsidP="003773B3">
            <w:pPr>
              <w:widowControl/>
              <w:adjustRightInd w:val="0"/>
              <w:snapToGrid w:val="0"/>
              <w:jc w:val="center"/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Mincho Demibold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4B28AF" w:rsidP="00176B62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2A7FE7" w:rsidP="00BC7467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CAF" w:rsidRDefault="00672139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F7288" w:rsidTr="004B28AF">
        <w:trPr>
          <w:trHeight w:val="284"/>
          <w:jc w:val="center"/>
        </w:trPr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7288" w:rsidRDefault="001F6793" w:rsidP="005F7288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 w:rsidR="005F7288"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7288" w:rsidRDefault="00D75032" w:rsidP="005F7288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7288" w:rsidRDefault="002A7FE7" w:rsidP="00713120">
            <w:pPr>
              <w:adjustRightInd w:val="0"/>
              <w:snapToGrid w:val="0"/>
              <w:ind w:leftChars="-12" w:left="-1" w:rightChars="-36" w:right="-76" w:hangingChars="12" w:hanging="24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7288" w:rsidRDefault="002A7FE7" w:rsidP="005F7288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Back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F7288" w:rsidRDefault="00672139" w:rsidP="00127831">
            <w:pPr>
              <w:adjustRightInd w:val="0"/>
              <w:snapToGrid w:val="0"/>
              <w:jc w:val="center"/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894E8F" w:rsidRDefault="00894E8F">
      <w:pPr>
        <w:rPr>
          <w:color w:val="000000"/>
        </w:rPr>
      </w:pPr>
    </w:p>
    <w:sectPr w:rsidR="00894E8F" w:rsidSect="006944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 Demibold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54182"/>
    <w:rsid w:val="000035CC"/>
    <w:rsid w:val="000068B7"/>
    <w:rsid w:val="000116E3"/>
    <w:rsid w:val="0001455A"/>
    <w:rsid w:val="00014AA7"/>
    <w:rsid w:val="00016BD7"/>
    <w:rsid w:val="000173AA"/>
    <w:rsid w:val="000175BC"/>
    <w:rsid w:val="00022F72"/>
    <w:rsid w:val="00032E3A"/>
    <w:rsid w:val="00043E3E"/>
    <w:rsid w:val="000478FD"/>
    <w:rsid w:val="00051EBC"/>
    <w:rsid w:val="0006105E"/>
    <w:rsid w:val="000620C3"/>
    <w:rsid w:val="000641EE"/>
    <w:rsid w:val="00064629"/>
    <w:rsid w:val="000665A0"/>
    <w:rsid w:val="0006688E"/>
    <w:rsid w:val="000671CB"/>
    <w:rsid w:val="000672FD"/>
    <w:rsid w:val="000706D9"/>
    <w:rsid w:val="00074445"/>
    <w:rsid w:val="00075937"/>
    <w:rsid w:val="00082B01"/>
    <w:rsid w:val="00082E4E"/>
    <w:rsid w:val="0009020D"/>
    <w:rsid w:val="00090792"/>
    <w:rsid w:val="00090EFD"/>
    <w:rsid w:val="000A7E2E"/>
    <w:rsid w:val="000B0371"/>
    <w:rsid w:val="000B25C1"/>
    <w:rsid w:val="000C50B4"/>
    <w:rsid w:val="000C52A5"/>
    <w:rsid w:val="000C6064"/>
    <w:rsid w:val="000D3C5A"/>
    <w:rsid w:val="000D73F9"/>
    <w:rsid w:val="000E40BA"/>
    <w:rsid w:val="000F2DFF"/>
    <w:rsid w:val="000F30F6"/>
    <w:rsid w:val="000F375B"/>
    <w:rsid w:val="000F4148"/>
    <w:rsid w:val="001001E5"/>
    <w:rsid w:val="00101159"/>
    <w:rsid w:val="00101BE9"/>
    <w:rsid w:val="00112979"/>
    <w:rsid w:val="001225BD"/>
    <w:rsid w:val="00127831"/>
    <w:rsid w:val="00130DF6"/>
    <w:rsid w:val="001343B1"/>
    <w:rsid w:val="00134DFF"/>
    <w:rsid w:val="00135F80"/>
    <w:rsid w:val="001427E2"/>
    <w:rsid w:val="001443C5"/>
    <w:rsid w:val="0015109C"/>
    <w:rsid w:val="0015351F"/>
    <w:rsid w:val="00157835"/>
    <w:rsid w:val="00157B21"/>
    <w:rsid w:val="0016285E"/>
    <w:rsid w:val="001634D6"/>
    <w:rsid w:val="00163E4A"/>
    <w:rsid w:val="001673C3"/>
    <w:rsid w:val="00173E81"/>
    <w:rsid w:val="00176B62"/>
    <w:rsid w:val="0018687C"/>
    <w:rsid w:val="00197ECF"/>
    <w:rsid w:val="001C1777"/>
    <w:rsid w:val="001C3F9F"/>
    <w:rsid w:val="001D0246"/>
    <w:rsid w:val="001D3EDB"/>
    <w:rsid w:val="001E6AD6"/>
    <w:rsid w:val="001F1F20"/>
    <w:rsid w:val="001F2594"/>
    <w:rsid w:val="001F5989"/>
    <w:rsid w:val="001F5B56"/>
    <w:rsid w:val="001F6793"/>
    <w:rsid w:val="002013E3"/>
    <w:rsid w:val="00205788"/>
    <w:rsid w:val="00206D10"/>
    <w:rsid w:val="00230F6B"/>
    <w:rsid w:val="00233055"/>
    <w:rsid w:val="00237400"/>
    <w:rsid w:val="00242EDF"/>
    <w:rsid w:val="002477FB"/>
    <w:rsid w:val="0025062A"/>
    <w:rsid w:val="00252855"/>
    <w:rsid w:val="002667F7"/>
    <w:rsid w:val="002868E9"/>
    <w:rsid w:val="002919B9"/>
    <w:rsid w:val="002A7FE7"/>
    <w:rsid w:val="002B7015"/>
    <w:rsid w:val="002C080C"/>
    <w:rsid w:val="002C2540"/>
    <w:rsid w:val="002C52CA"/>
    <w:rsid w:val="002D1EA0"/>
    <w:rsid w:val="002D3BD1"/>
    <w:rsid w:val="002D6769"/>
    <w:rsid w:val="002D72F2"/>
    <w:rsid w:val="002D7699"/>
    <w:rsid w:val="002D76FE"/>
    <w:rsid w:val="002E25F8"/>
    <w:rsid w:val="002F5A25"/>
    <w:rsid w:val="00300C9A"/>
    <w:rsid w:val="00303565"/>
    <w:rsid w:val="00310DEB"/>
    <w:rsid w:val="00311DDD"/>
    <w:rsid w:val="00312037"/>
    <w:rsid w:val="00313470"/>
    <w:rsid w:val="00315B42"/>
    <w:rsid w:val="00324BBC"/>
    <w:rsid w:val="00326C0F"/>
    <w:rsid w:val="003318D0"/>
    <w:rsid w:val="003450E5"/>
    <w:rsid w:val="0035209D"/>
    <w:rsid w:val="003530EE"/>
    <w:rsid w:val="003538C6"/>
    <w:rsid w:val="00361598"/>
    <w:rsid w:val="003621DB"/>
    <w:rsid w:val="00371116"/>
    <w:rsid w:val="00372AD7"/>
    <w:rsid w:val="00374C0C"/>
    <w:rsid w:val="0037648D"/>
    <w:rsid w:val="003773B3"/>
    <w:rsid w:val="00380AA8"/>
    <w:rsid w:val="00382613"/>
    <w:rsid w:val="00383DD7"/>
    <w:rsid w:val="00385E6A"/>
    <w:rsid w:val="00387CB4"/>
    <w:rsid w:val="00394C53"/>
    <w:rsid w:val="00395454"/>
    <w:rsid w:val="0039632E"/>
    <w:rsid w:val="003A3CAF"/>
    <w:rsid w:val="003B6C63"/>
    <w:rsid w:val="003B78D4"/>
    <w:rsid w:val="003C09A4"/>
    <w:rsid w:val="003C4ECD"/>
    <w:rsid w:val="003C6CDF"/>
    <w:rsid w:val="003D542A"/>
    <w:rsid w:val="003E17A9"/>
    <w:rsid w:val="003F0C6D"/>
    <w:rsid w:val="003F3407"/>
    <w:rsid w:val="0040524E"/>
    <w:rsid w:val="0041102B"/>
    <w:rsid w:val="00412FC7"/>
    <w:rsid w:val="00413D1C"/>
    <w:rsid w:val="00414156"/>
    <w:rsid w:val="004153C2"/>
    <w:rsid w:val="00426F0A"/>
    <w:rsid w:val="00430C77"/>
    <w:rsid w:val="00436005"/>
    <w:rsid w:val="00437B99"/>
    <w:rsid w:val="00453263"/>
    <w:rsid w:val="004621C4"/>
    <w:rsid w:val="0047146E"/>
    <w:rsid w:val="00472F37"/>
    <w:rsid w:val="00480DD6"/>
    <w:rsid w:val="00482C30"/>
    <w:rsid w:val="00482F15"/>
    <w:rsid w:val="004865D7"/>
    <w:rsid w:val="0048772C"/>
    <w:rsid w:val="0049006F"/>
    <w:rsid w:val="00493BDA"/>
    <w:rsid w:val="00497B86"/>
    <w:rsid w:val="004A0A19"/>
    <w:rsid w:val="004A42AE"/>
    <w:rsid w:val="004A5BC2"/>
    <w:rsid w:val="004B28AF"/>
    <w:rsid w:val="004C00F1"/>
    <w:rsid w:val="004C489D"/>
    <w:rsid w:val="004C7AA4"/>
    <w:rsid w:val="004D4E2A"/>
    <w:rsid w:val="004D5486"/>
    <w:rsid w:val="004E15E1"/>
    <w:rsid w:val="004E61EB"/>
    <w:rsid w:val="004E7D59"/>
    <w:rsid w:val="004F041E"/>
    <w:rsid w:val="004F0CE5"/>
    <w:rsid w:val="004F794F"/>
    <w:rsid w:val="005040DA"/>
    <w:rsid w:val="0050503E"/>
    <w:rsid w:val="00531AC3"/>
    <w:rsid w:val="005349E5"/>
    <w:rsid w:val="00536A7A"/>
    <w:rsid w:val="00541200"/>
    <w:rsid w:val="00541694"/>
    <w:rsid w:val="00544F4A"/>
    <w:rsid w:val="00550076"/>
    <w:rsid w:val="00550AFD"/>
    <w:rsid w:val="00551BB9"/>
    <w:rsid w:val="00552395"/>
    <w:rsid w:val="00554F7B"/>
    <w:rsid w:val="00555215"/>
    <w:rsid w:val="00561D50"/>
    <w:rsid w:val="005621E1"/>
    <w:rsid w:val="005671A1"/>
    <w:rsid w:val="0057228B"/>
    <w:rsid w:val="00572E96"/>
    <w:rsid w:val="00585692"/>
    <w:rsid w:val="00586479"/>
    <w:rsid w:val="005957FC"/>
    <w:rsid w:val="00597B8A"/>
    <w:rsid w:val="005A219D"/>
    <w:rsid w:val="005A6657"/>
    <w:rsid w:val="005B09C5"/>
    <w:rsid w:val="005B4AB7"/>
    <w:rsid w:val="005C6FB9"/>
    <w:rsid w:val="005D2D8C"/>
    <w:rsid w:val="005E4700"/>
    <w:rsid w:val="005F7288"/>
    <w:rsid w:val="00601717"/>
    <w:rsid w:val="0060429B"/>
    <w:rsid w:val="00610F81"/>
    <w:rsid w:val="0061154D"/>
    <w:rsid w:val="00617CBF"/>
    <w:rsid w:val="00622132"/>
    <w:rsid w:val="00623A79"/>
    <w:rsid w:val="00623AB3"/>
    <w:rsid w:val="00636490"/>
    <w:rsid w:val="006410AF"/>
    <w:rsid w:val="006425B7"/>
    <w:rsid w:val="00643A28"/>
    <w:rsid w:val="00647A6E"/>
    <w:rsid w:val="00647D77"/>
    <w:rsid w:val="00666566"/>
    <w:rsid w:val="006703C5"/>
    <w:rsid w:val="00672139"/>
    <w:rsid w:val="00680440"/>
    <w:rsid w:val="00683919"/>
    <w:rsid w:val="00690663"/>
    <w:rsid w:val="00691548"/>
    <w:rsid w:val="0069160D"/>
    <w:rsid w:val="00692556"/>
    <w:rsid w:val="006939B2"/>
    <w:rsid w:val="0069434D"/>
    <w:rsid w:val="00694425"/>
    <w:rsid w:val="006972DE"/>
    <w:rsid w:val="0069769D"/>
    <w:rsid w:val="006A0CC6"/>
    <w:rsid w:val="006A1276"/>
    <w:rsid w:val="006A35F1"/>
    <w:rsid w:val="006A7287"/>
    <w:rsid w:val="006B4017"/>
    <w:rsid w:val="006B78A8"/>
    <w:rsid w:val="006C4D37"/>
    <w:rsid w:val="006C702A"/>
    <w:rsid w:val="006C7D41"/>
    <w:rsid w:val="006D0DA5"/>
    <w:rsid w:val="006D1388"/>
    <w:rsid w:val="006D5575"/>
    <w:rsid w:val="006D6AA8"/>
    <w:rsid w:val="006E3510"/>
    <w:rsid w:val="00700C40"/>
    <w:rsid w:val="007030FA"/>
    <w:rsid w:val="0071061A"/>
    <w:rsid w:val="00710883"/>
    <w:rsid w:val="007112EC"/>
    <w:rsid w:val="00712442"/>
    <w:rsid w:val="007129CB"/>
    <w:rsid w:val="00713120"/>
    <w:rsid w:val="007202E6"/>
    <w:rsid w:val="00731711"/>
    <w:rsid w:val="00732124"/>
    <w:rsid w:val="007342B9"/>
    <w:rsid w:val="0073542F"/>
    <w:rsid w:val="00736B12"/>
    <w:rsid w:val="00736DDE"/>
    <w:rsid w:val="007370FE"/>
    <w:rsid w:val="007374F4"/>
    <w:rsid w:val="007534F3"/>
    <w:rsid w:val="00754182"/>
    <w:rsid w:val="00754A1F"/>
    <w:rsid w:val="00757142"/>
    <w:rsid w:val="007639C8"/>
    <w:rsid w:val="00763DDE"/>
    <w:rsid w:val="0076784C"/>
    <w:rsid w:val="0077115D"/>
    <w:rsid w:val="007771FF"/>
    <w:rsid w:val="00780C4C"/>
    <w:rsid w:val="00781B53"/>
    <w:rsid w:val="00782D3E"/>
    <w:rsid w:val="00783CCF"/>
    <w:rsid w:val="00785E72"/>
    <w:rsid w:val="0078606A"/>
    <w:rsid w:val="00792A56"/>
    <w:rsid w:val="00793885"/>
    <w:rsid w:val="007A14B1"/>
    <w:rsid w:val="007A15E1"/>
    <w:rsid w:val="007A1CE5"/>
    <w:rsid w:val="007A1DDD"/>
    <w:rsid w:val="007A42E1"/>
    <w:rsid w:val="007B664A"/>
    <w:rsid w:val="007C5327"/>
    <w:rsid w:val="007C54E7"/>
    <w:rsid w:val="007C571F"/>
    <w:rsid w:val="007C74EE"/>
    <w:rsid w:val="007D2B82"/>
    <w:rsid w:val="007D6226"/>
    <w:rsid w:val="007E4F77"/>
    <w:rsid w:val="007E5D32"/>
    <w:rsid w:val="007F049A"/>
    <w:rsid w:val="007F39B8"/>
    <w:rsid w:val="007F3B83"/>
    <w:rsid w:val="007F5D0C"/>
    <w:rsid w:val="007F607B"/>
    <w:rsid w:val="007F6D30"/>
    <w:rsid w:val="007F7445"/>
    <w:rsid w:val="00801467"/>
    <w:rsid w:val="0080287C"/>
    <w:rsid w:val="008055A8"/>
    <w:rsid w:val="0080576B"/>
    <w:rsid w:val="008075DD"/>
    <w:rsid w:val="00816F1B"/>
    <w:rsid w:val="00831831"/>
    <w:rsid w:val="008340BB"/>
    <w:rsid w:val="0083673A"/>
    <w:rsid w:val="00840592"/>
    <w:rsid w:val="008438DF"/>
    <w:rsid w:val="00847F39"/>
    <w:rsid w:val="00854154"/>
    <w:rsid w:val="0085677F"/>
    <w:rsid w:val="00857507"/>
    <w:rsid w:val="0086238F"/>
    <w:rsid w:val="008635E7"/>
    <w:rsid w:val="00863FA8"/>
    <w:rsid w:val="008705E4"/>
    <w:rsid w:val="00872A70"/>
    <w:rsid w:val="00876955"/>
    <w:rsid w:val="00885AC8"/>
    <w:rsid w:val="00892F6E"/>
    <w:rsid w:val="00894E8F"/>
    <w:rsid w:val="00896DC5"/>
    <w:rsid w:val="008A11FC"/>
    <w:rsid w:val="008A41A5"/>
    <w:rsid w:val="008B09E5"/>
    <w:rsid w:val="008B6D35"/>
    <w:rsid w:val="008B7CB2"/>
    <w:rsid w:val="008C0103"/>
    <w:rsid w:val="008C4A67"/>
    <w:rsid w:val="008C6385"/>
    <w:rsid w:val="008C72EB"/>
    <w:rsid w:val="008C7D9A"/>
    <w:rsid w:val="008D5D3E"/>
    <w:rsid w:val="008E2308"/>
    <w:rsid w:val="008E4B65"/>
    <w:rsid w:val="008E6122"/>
    <w:rsid w:val="008E7344"/>
    <w:rsid w:val="008F144E"/>
    <w:rsid w:val="008F4E28"/>
    <w:rsid w:val="008F5734"/>
    <w:rsid w:val="008F7589"/>
    <w:rsid w:val="008F7827"/>
    <w:rsid w:val="00902879"/>
    <w:rsid w:val="009029B8"/>
    <w:rsid w:val="00911C39"/>
    <w:rsid w:val="00926162"/>
    <w:rsid w:val="00926237"/>
    <w:rsid w:val="00926A08"/>
    <w:rsid w:val="00930CCC"/>
    <w:rsid w:val="0093148C"/>
    <w:rsid w:val="0094611B"/>
    <w:rsid w:val="00952DA1"/>
    <w:rsid w:val="009548CD"/>
    <w:rsid w:val="0095553F"/>
    <w:rsid w:val="00957B51"/>
    <w:rsid w:val="0096204E"/>
    <w:rsid w:val="0096332C"/>
    <w:rsid w:val="0096696B"/>
    <w:rsid w:val="00971C51"/>
    <w:rsid w:val="00973D2D"/>
    <w:rsid w:val="0098288C"/>
    <w:rsid w:val="00995EB8"/>
    <w:rsid w:val="00995F27"/>
    <w:rsid w:val="009A15ED"/>
    <w:rsid w:val="009A6954"/>
    <w:rsid w:val="009B2473"/>
    <w:rsid w:val="009C0203"/>
    <w:rsid w:val="009C057C"/>
    <w:rsid w:val="009C38C9"/>
    <w:rsid w:val="009C4738"/>
    <w:rsid w:val="009C7D01"/>
    <w:rsid w:val="009D490D"/>
    <w:rsid w:val="009D66AE"/>
    <w:rsid w:val="009E17B9"/>
    <w:rsid w:val="009E218F"/>
    <w:rsid w:val="009E491D"/>
    <w:rsid w:val="009F3BE7"/>
    <w:rsid w:val="009F3C84"/>
    <w:rsid w:val="009F57B0"/>
    <w:rsid w:val="00A0049C"/>
    <w:rsid w:val="00A0351D"/>
    <w:rsid w:val="00A062E3"/>
    <w:rsid w:val="00A153E8"/>
    <w:rsid w:val="00A1606E"/>
    <w:rsid w:val="00A16472"/>
    <w:rsid w:val="00A172EA"/>
    <w:rsid w:val="00A22EBE"/>
    <w:rsid w:val="00A41769"/>
    <w:rsid w:val="00A43A1B"/>
    <w:rsid w:val="00A43FA1"/>
    <w:rsid w:val="00A50FCC"/>
    <w:rsid w:val="00A53AED"/>
    <w:rsid w:val="00A548F2"/>
    <w:rsid w:val="00A54AE3"/>
    <w:rsid w:val="00A55540"/>
    <w:rsid w:val="00A679C8"/>
    <w:rsid w:val="00A709F8"/>
    <w:rsid w:val="00A7349B"/>
    <w:rsid w:val="00A73D43"/>
    <w:rsid w:val="00A762EC"/>
    <w:rsid w:val="00A76DEC"/>
    <w:rsid w:val="00A7748F"/>
    <w:rsid w:val="00A809BB"/>
    <w:rsid w:val="00A819D5"/>
    <w:rsid w:val="00A823EA"/>
    <w:rsid w:val="00A835E5"/>
    <w:rsid w:val="00A92426"/>
    <w:rsid w:val="00A9367B"/>
    <w:rsid w:val="00A93DED"/>
    <w:rsid w:val="00AA1475"/>
    <w:rsid w:val="00AA40A1"/>
    <w:rsid w:val="00AA50FB"/>
    <w:rsid w:val="00AB458E"/>
    <w:rsid w:val="00AB5ACB"/>
    <w:rsid w:val="00AB7934"/>
    <w:rsid w:val="00AC5FAF"/>
    <w:rsid w:val="00AD210C"/>
    <w:rsid w:val="00AD5A75"/>
    <w:rsid w:val="00AE0D7B"/>
    <w:rsid w:val="00AE3D35"/>
    <w:rsid w:val="00AE7153"/>
    <w:rsid w:val="00AF69B7"/>
    <w:rsid w:val="00B00A76"/>
    <w:rsid w:val="00B01368"/>
    <w:rsid w:val="00B01CE6"/>
    <w:rsid w:val="00B04C01"/>
    <w:rsid w:val="00B05123"/>
    <w:rsid w:val="00B05744"/>
    <w:rsid w:val="00B115A7"/>
    <w:rsid w:val="00B12E97"/>
    <w:rsid w:val="00B16410"/>
    <w:rsid w:val="00B21CEB"/>
    <w:rsid w:val="00B34108"/>
    <w:rsid w:val="00B36D1F"/>
    <w:rsid w:val="00B41A15"/>
    <w:rsid w:val="00B452C4"/>
    <w:rsid w:val="00B46C73"/>
    <w:rsid w:val="00B51D00"/>
    <w:rsid w:val="00B54964"/>
    <w:rsid w:val="00B5799C"/>
    <w:rsid w:val="00B57A36"/>
    <w:rsid w:val="00B62068"/>
    <w:rsid w:val="00B6572B"/>
    <w:rsid w:val="00B67E79"/>
    <w:rsid w:val="00B7244B"/>
    <w:rsid w:val="00B90B85"/>
    <w:rsid w:val="00B937D4"/>
    <w:rsid w:val="00B95BE8"/>
    <w:rsid w:val="00B97623"/>
    <w:rsid w:val="00BA0A71"/>
    <w:rsid w:val="00BA2B37"/>
    <w:rsid w:val="00BA4174"/>
    <w:rsid w:val="00BA7D17"/>
    <w:rsid w:val="00BB3AB4"/>
    <w:rsid w:val="00BB3BD1"/>
    <w:rsid w:val="00BB68F2"/>
    <w:rsid w:val="00BB6919"/>
    <w:rsid w:val="00BC02E4"/>
    <w:rsid w:val="00BC1D1D"/>
    <w:rsid w:val="00BC7467"/>
    <w:rsid w:val="00BD3503"/>
    <w:rsid w:val="00BE19C0"/>
    <w:rsid w:val="00BE5322"/>
    <w:rsid w:val="00BE5539"/>
    <w:rsid w:val="00BE73B0"/>
    <w:rsid w:val="00BE7666"/>
    <w:rsid w:val="00BE78C6"/>
    <w:rsid w:val="00BF144C"/>
    <w:rsid w:val="00BF3466"/>
    <w:rsid w:val="00BF7CF1"/>
    <w:rsid w:val="00C00C52"/>
    <w:rsid w:val="00C10A76"/>
    <w:rsid w:val="00C136C8"/>
    <w:rsid w:val="00C21FD5"/>
    <w:rsid w:val="00C23836"/>
    <w:rsid w:val="00C31DA3"/>
    <w:rsid w:val="00C3287D"/>
    <w:rsid w:val="00C36BDB"/>
    <w:rsid w:val="00C514E3"/>
    <w:rsid w:val="00C525D1"/>
    <w:rsid w:val="00C5550E"/>
    <w:rsid w:val="00C56009"/>
    <w:rsid w:val="00C608FF"/>
    <w:rsid w:val="00C66AF2"/>
    <w:rsid w:val="00C71428"/>
    <w:rsid w:val="00C73B3E"/>
    <w:rsid w:val="00C86DA7"/>
    <w:rsid w:val="00C936D2"/>
    <w:rsid w:val="00CA2075"/>
    <w:rsid w:val="00CA2E50"/>
    <w:rsid w:val="00CA2F4B"/>
    <w:rsid w:val="00CA74F3"/>
    <w:rsid w:val="00CB0AF7"/>
    <w:rsid w:val="00CB51B7"/>
    <w:rsid w:val="00CB67AA"/>
    <w:rsid w:val="00CC2256"/>
    <w:rsid w:val="00CC355A"/>
    <w:rsid w:val="00CC3BA9"/>
    <w:rsid w:val="00CC4706"/>
    <w:rsid w:val="00CC6788"/>
    <w:rsid w:val="00CE4EE1"/>
    <w:rsid w:val="00CF305F"/>
    <w:rsid w:val="00CF355A"/>
    <w:rsid w:val="00CF46E2"/>
    <w:rsid w:val="00CF4B25"/>
    <w:rsid w:val="00D01114"/>
    <w:rsid w:val="00D0363E"/>
    <w:rsid w:val="00D05026"/>
    <w:rsid w:val="00D0660A"/>
    <w:rsid w:val="00D10616"/>
    <w:rsid w:val="00D13AB5"/>
    <w:rsid w:val="00D14C82"/>
    <w:rsid w:val="00D15E56"/>
    <w:rsid w:val="00D16209"/>
    <w:rsid w:val="00D225A2"/>
    <w:rsid w:val="00D3436F"/>
    <w:rsid w:val="00D36878"/>
    <w:rsid w:val="00D374CD"/>
    <w:rsid w:val="00D40B72"/>
    <w:rsid w:val="00D4253E"/>
    <w:rsid w:val="00D42966"/>
    <w:rsid w:val="00D44641"/>
    <w:rsid w:val="00D457C0"/>
    <w:rsid w:val="00D522BB"/>
    <w:rsid w:val="00D52A10"/>
    <w:rsid w:val="00D52BDD"/>
    <w:rsid w:val="00D53CA6"/>
    <w:rsid w:val="00D60243"/>
    <w:rsid w:val="00D66283"/>
    <w:rsid w:val="00D718D4"/>
    <w:rsid w:val="00D75032"/>
    <w:rsid w:val="00D76E79"/>
    <w:rsid w:val="00D77656"/>
    <w:rsid w:val="00D80A9C"/>
    <w:rsid w:val="00D81AC4"/>
    <w:rsid w:val="00D92433"/>
    <w:rsid w:val="00D96092"/>
    <w:rsid w:val="00DA047E"/>
    <w:rsid w:val="00DA2671"/>
    <w:rsid w:val="00DA5504"/>
    <w:rsid w:val="00DB5B3C"/>
    <w:rsid w:val="00DC0DF4"/>
    <w:rsid w:val="00DC55E2"/>
    <w:rsid w:val="00DD11BF"/>
    <w:rsid w:val="00DD48D2"/>
    <w:rsid w:val="00DD517E"/>
    <w:rsid w:val="00DD6300"/>
    <w:rsid w:val="00DE12A0"/>
    <w:rsid w:val="00DF081F"/>
    <w:rsid w:val="00DF67C8"/>
    <w:rsid w:val="00E13AAD"/>
    <w:rsid w:val="00E13B95"/>
    <w:rsid w:val="00E142C7"/>
    <w:rsid w:val="00E1703A"/>
    <w:rsid w:val="00E20D74"/>
    <w:rsid w:val="00E40653"/>
    <w:rsid w:val="00E407CD"/>
    <w:rsid w:val="00E56F52"/>
    <w:rsid w:val="00E60217"/>
    <w:rsid w:val="00E602B0"/>
    <w:rsid w:val="00E6567D"/>
    <w:rsid w:val="00E65B05"/>
    <w:rsid w:val="00E67B5F"/>
    <w:rsid w:val="00E739B7"/>
    <w:rsid w:val="00E73C0B"/>
    <w:rsid w:val="00E776B4"/>
    <w:rsid w:val="00E77E1E"/>
    <w:rsid w:val="00E807C6"/>
    <w:rsid w:val="00E81F43"/>
    <w:rsid w:val="00E829D5"/>
    <w:rsid w:val="00E83229"/>
    <w:rsid w:val="00E84E1A"/>
    <w:rsid w:val="00E851AF"/>
    <w:rsid w:val="00E91406"/>
    <w:rsid w:val="00E93A7A"/>
    <w:rsid w:val="00E95C6F"/>
    <w:rsid w:val="00EA132F"/>
    <w:rsid w:val="00EA654B"/>
    <w:rsid w:val="00EA6A64"/>
    <w:rsid w:val="00EA773F"/>
    <w:rsid w:val="00EC00D1"/>
    <w:rsid w:val="00ED4E83"/>
    <w:rsid w:val="00ED52C7"/>
    <w:rsid w:val="00ED73EB"/>
    <w:rsid w:val="00EE03D7"/>
    <w:rsid w:val="00EE16FA"/>
    <w:rsid w:val="00EE5A56"/>
    <w:rsid w:val="00EE5ADD"/>
    <w:rsid w:val="00EE5F6A"/>
    <w:rsid w:val="00EF4D8D"/>
    <w:rsid w:val="00EF68D9"/>
    <w:rsid w:val="00EF6D0D"/>
    <w:rsid w:val="00F035CC"/>
    <w:rsid w:val="00F048D4"/>
    <w:rsid w:val="00F04F81"/>
    <w:rsid w:val="00F104D7"/>
    <w:rsid w:val="00F152BD"/>
    <w:rsid w:val="00F15955"/>
    <w:rsid w:val="00F16FC5"/>
    <w:rsid w:val="00F20A74"/>
    <w:rsid w:val="00F226FA"/>
    <w:rsid w:val="00F3694A"/>
    <w:rsid w:val="00F4015B"/>
    <w:rsid w:val="00F402ED"/>
    <w:rsid w:val="00F47A4A"/>
    <w:rsid w:val="00F559F0"/>
    <w:rsid w:val="00F636F9"/>
    <w:rsid w:val="00F64032"/>
    <w:rsid w:val="00F64232"/>
    <w:rsid w:val="00F652B2"/>
    <w:rsid w:val="00F66038"/>
    <w:rsid w:val="00F92D42"/>
    <w:rsid w:val="00F96252"/>
    <w:rsid w:val="00FA256F"/>
    <w:rsid w:val="00FA3FE7"/>
    <w:rsid w:val="00FA468F"/>
    <w:rsid w:val="00FA4CE3"/>
    <w:rsid w:val="00FA705D"/>
    <w:rsid w:val="00FB17BA"/>
    <w:rsid w:val="00FC2DE1"/>
    <w:rsid w:val="00FC5463"/>
    <w:rsid w:val="00FC6CE5"/>
    <w:rsid w:val="00FD111D"/>
    <w:rsid w:val="00FD559B"/>
    <w:rsid w:val="00FD6C11"/>
    <w:rsid w:val="00FE171C"/>
    <w:rsid w:val="00FF084C"/>
    <w:rsid w:val="00FF1C68"/>
    <w:rsid w:val="00FF3549"/>
    <w:rsid w:val="00FF465C"/>
    <w:rsid w:val="00FF5773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6A5BD75-B2AD-4CC7-B628-D0312E6A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182"/>
    <w:pPr>
      <w:widowControl w:val="0"/>
      <w:jc w:val="both"/>
    </w:pPr>
    <w:rPr>
      <w:rFonts w:ascii="Times New Roman" w:hAnsi="Times New Roman"/>
      <w:b/>
      <w:color w:val="800000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602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243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D60243"/>
    <w:rPr>
      <w:rFonts w:ascii="Times New Roman" w:eastAsia="SimSun" w:hAnsi="Times New Roman" w:cs="Times New Roman"/>
      <w:b/>
      <w:color w:val="80000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43"/>
    <w:rPr>
      <w:bCs/>
    </w:rPr>
  </w:style>
  <w:style w:type="character" w:customStyle="1" w:styleId="CommentSubjectChar">
    <w:name w:val="Comment Subject Char"/>
    <w:link w:val="CommentSubject"/>
    <w:uiPriority w:val="99"/>
    <w:semiHidden/>
    <w:rsid w:val="00D60243"/>
    <w:rPr>
      <w:rFonts w:ascii="Times New Roman" w:eastAsia="SimSun" w:hAnsi="Times New Roman" w:cs="Times New Roman"/>
      <w:b/>
      <w:bCs/>
      <w:color w:val="8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4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60243"/>
    <w:rPr>
      <w:rFonts w:ascii="Times New Roman" w:eastAsia="SimSun" w:hAnsi="Times New Roman" w:cs="Times New Roman"/>
      <w:b/>
      <w:color w:val="8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4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6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09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63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698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EF2F60-7818-4879-AA89-9C24A4413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飞</dc:creator>
  <cp:keywords/>
  <dc:description/>
  <cp:lastModifiedBy>Power Edit 6.0</cp:lastModifiedBy>
  <cp:revision>2</cp:revision>
  <dcterms:created xsi:type="dcterms:W3CDTF">2023-06-05T11:59:00Z</dcterms:created>
  <dcterms:modified xsi:type="dcterms:W3CDTF">2023-06-05T11:59:00Z</dcterms:modified>
</cp:coreProperties>
</file>